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ppendix 1: questionnaire first round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me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stitute: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untry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e: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Do you consider the model for registries on occupational diseases, designed for quality evaluation, a sound model (see figure 1)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. </w:t>
            </w:r>
            <w:r>
              <w:rPr>
                <w:rFonts w:cs="Arial" w:ascii="Arial" w:hAnsi="Arial"/>
                <w:sz w:val="20"/>
                <w:szCs w:val="20"/>
              </w:rPr>
              <w:t>Do you agree with the distinction in two functions, the monitoring function and the alert function, with respect to the ability to provide information for preventive policy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 </w:t>
            </w:r>
            <w:r>
              <w:rPr>
                <w:rFonts w:cs="Arial" w:ascii="Arial" w:hAnsi="Arial"/>
                <w:sz w:val="20"/>
                <w:szCs w:val="20"/>
              </w:rPr>
              <w:t>Do you think the quality indicator set is complete? If not, which relevant indicators(s) is/are missing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-11: Do you think the following quality indicators are relevant for the monitoring function? Do you consider the criteria for good quality as too weak, good, too strong or not relevant?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“Completeness of notification form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“Participation of physicians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“Criteria or guidelines for notification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“Education and training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“Access to notifying physicians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“Completeness of registration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“Statistical methods used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“Monitor information”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. Do you agree that the quality indicator “investigation of special cases” is </w:t>
            </w:r>
            <w:r>
              <w:rPr>
                <w:rFonts w:cs="Arial" w:ascii="Arial" w:hAnsi="Arial"/>
                <w:b/>
                <w:sz w:val="20"/>
                <w:szCs w:val="20"/>
              </w:rPr>
              <w:t>not</w:t>
            </w:r>
            <w:r>
              <w:rPr>
                <w:rFonts w:cs="Arial" w:ascii="Arial" w:hAnsi="Arial"/>
                <w:sz w:val="20"/>
                <w:szCs w:val="20"/>
              </w:rPr>
              <w:t xml:space="preserve"> relevant for the monitoring function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With respect to the monitoring function we proposed that the indicators 1-7 can yield one point each, and indicator 10 can yield 3 points. The maximum quality score for the monitoring function will be 10. Do you agree with this proposed weighting of the indicator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21. Do you think the quality indicators are relevant for the alert function? Do you consider the criteria for good quality as too weak, good, too strong or not relevant?</w:t>
              <w:tab/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“Completeness of notification form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“Participation of physicians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 “Criteria or guidelines for notification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 “Education and training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“Access to notifying physicians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“Completeness of registration”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. “Investigation of special cases”?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 “Alert information”?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 Do you agree that the quality indicator “statistical methods used” is </w:t>
            </w:r>
            <w:r>
              <w:rPr>
                <w:rFonts w:cs="Arial" w:ascii="Arial" w:hAnsi="Arial"/>
                <w:b/>
                <w:sz w:val="20"/>
                <w:szCs w:val="20"/>
              </w:rPr>
              <w:t>not</w:t>
            </w:r>
            <w:r>
              <w:rPr>
                <w:rFonts w:cs="Arial" w:ascii="Arial" w:hAnsi="Arial"/>
                <w:sz w:val="20"/>
                <w:szCs w:val="20"/>
              </w:rPr>
              <w:t xml:space="preserve"> relevant for the alert function?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With respect to the alert function we proposed that the indicators 1-6, 8 and 9 can yield one point each. The maximum quality score for the alert function will be 8. Do you agree with this proposed weighting of the indicators?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1:26:00Z</dcterms:created>
  <dc:creator>dspreeuwers</dc:creator>
  <dc:description/>
  <cp:keywords/>
  <dc:language>en-US</dc:language>
  <cp:lastModifiedBy>DSpreeuwers</cp:lastModifiedBy>
  <dcterms:modified xsi:type="dcterms:W3CDTF">2009-08-26T19:50:00Z</dcterms:modified>
  <cp:revision>2</cp:revision>
  <dc:subject/>
  <dc:title>Appendix 1: questionnaire first round </dc:title>
</cp:coreProperties>
</file>